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78F4" w:rsidRPr="002A48C2" w:rsidRDefault="007A2B06">
      <w:pPr>
        <w:rPr>
          <w:rFonts w:ascii="Arial" w:hAnsi="Arial"/>
          <w:u w:val="single"/>
        </w:rPr>
      </w:pPr>
      <w:r>
        <w:rPr>
          <w:rFonts w:ascii="Arial" w:hAnsi="Arial"/>
          <w:u w:val="single"/>
        </w:rPr>
        <w:t>Table S2</w:t>
      </w:r>
      <w:r w:rsidR="002A48C2" w:rsidRPr="002A48C2">
        <w:rPr>
          <w:rFonts w:ascii="Arial" w:hAnsi="Arial"/>
          <w:u w:val="single"/>
        </w:rPr>
        <w:t xml:space="preserve">:  MSEL </w:t>
      </w:r>
      <w:r w:rsidR="007F659C">
        <w:rPr>
          <w:rFonts w:ascii="Arial" w:hAnsi="Arial"/>
          <w:u w:val="single"/>
        </w:rPr>
        <w:t xml:space="preserve">Subscale </w:t>
      </w:r>
      <w:r w:rsidR="002A48C2" w:rsidRPr="002A48C2">
        <w:rPr>
          <w:rFonts w:ascii="Arial" w:hAnsi="Arial"/>
          <w:u w:val="single"/>
        </w:rPr>
        <w:t>Estimate Marginal Means.</w:t>
      </w:r>
    </w:p>
    <w:p w:rsidR="002178F4" w:rsidRDefault="002178F4"/>
    <w:tbl>
      <w:tblPr>
        <w:tblW w:w="9280" w:type="dxa"/>
        <w:tblInd w:w="88" w:type="dxa"/>
        <w:tblLook w:val="0000"/>
      </w:tblPr>
      <w:tblGrid>
        <w:gridCol w:w="1370"/>
        <w:gridCol w:w="1170"/>
        <w:gridCol w:w="1080"/>
        <w:gridCol w:w="720"/>
        <w:gridCol w:w="1300"/>
        <w:gridCol w:w="1040"/>
        <w:gridCol w:w="1300"/>
        <w:gridCol w:w="1300"/>
      </w:tblGrid>
      <w:tr w:rsidR="002178F4" w:rsidRPr="00E76912">
        <w:trPr>
          <w:trHeight w:val="240"/>
        </w:trPr>
        <w:tc>
          <w:tcPr>
            <w:tcW w:w="137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178F4" w:rsidRPr="00E76912" w:rsidRDefault="002178F4" w:rsidP="00F4210C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  <w:r w:rsidRPr="00E76912">
              <w:rPr>
                <w:rFonts w:ascii="Arial" w:hAnsi="Arial"/>
                <w:b/>
                <w:sz w:val="20"/>
                <w:szCs w:val="20"/>
              </w:rPr>
              <w:t>Subscale</w:t>
            </w:r>
          </w:p>
        </w:tc>
        <w:tc>
          <w:tcPr>
            <w:tcW w:w="117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178F4" w:rsidRPr="00E76912" w:rsidRDefault="002178F4" w:rsidP="00F4210C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  <w:r w:rsidRPr="00E76912">
              <w:rPr>
                <w:rFonts w:ascii="Arial" w:hAnsi="Arial"/>
                <w:b/>
                <w:sz w:val="20"/>
                <w:szCs w:val="20"/>
              </w:rPr>
              <w:t>Group</w:t>
            </w:r>
          </w:p>
        </w:tc>
        <w:tc>
          <w:tcPr>
            <w:tcW w:w="108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178F4" w:rsidRPr="00E76912" w:rsidRDefault="002178F4" w:rsidP="00F4210C">
            <w:pPr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  <w:r w:rsidRPr="00E76912">
              <w:rPr>
                <w:rFonts w:ascii="Arial" w:hAnsi="Arial"/>
                <w:b/>
                <w:sz w:val="20"/>
                <w:szCs w:val="20"/>
              </w:rPr>
              <w:t>Sex</w:t>
            </w:r>
          </w:p>
        </w:tc>
        <w:tc>
          <w:tcPr>
            <w:tcW w:w="72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178F4" w:rsidRPr="00E76912" w:rsidRDefault="002178F4" w:rsidP="00F4210C">
            <w:pPr>
              <w:spacing w:before="60" w:after="60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E76912">
              <w:rPr>
                <w:rFonts w:ascii="Arial" w:hAnsi="Arial"/>
                <w:b/>
                <w:sz w:val="20"/>
                <w:szCs w:val="20"/>
              </w:rPr>
              <w:t>Age</w:t>
            </w:r>
          </w:p>
        </w:tc>
        <w:tc>
          <w:tcPr>
            <w:tcW w:w="130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178F4" w:rsidRPr="00E76912" w:rsidRDefault="002178F4" w:rsidP="00F4210C">
            <w:pPr>
              <w:spacing w:before="60" w:after="60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E76912">
              <w:rPr>
                <w:rFonts w:ascii="Arial" w:hAnsi="Arial"/>
                <w:b/>
                <w:sz w:val="20"/>
                <w:szCs w:val="20"/>
              </w:rPr>
              <w:t>Estimate</w:t>
            </w:r>
          </w:p>
        </w:tc>
        <w:tc>
          <w:tcPr>
            <w:tcW w:w="104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178F4" w:rsidRPr="00E76912" w:rsidRDefault="002178F4" w:rsidP="00F4210C">
            <w:pPr>
              <w:spacing w:before="60" w:after="60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E76912">
              <w:rPr>
                <w:rFonts w:ascii="Arial" w:hAnsi="Arial"/>
                <w:b/>
                <w:sz w:val="20"/>
                <w:szCs w:val="20"/>
              </w:rPr>
              <w:t>SE</w:t>
            </w:r>
          </w:p>
        </w:tc>
        <w:tc>
          <w:tcPr>
            <w:tcW w:w="130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178F4" w:rsidRPr="00E76912" w:rsidRDefault="002178F4" w:rsidP="00F4210C">
            <w:pPr>
              <w:spacing w:before="60" w:after="60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E76912">
              <w:rPr>
                <w:rFonts w:ascii="Arial" w:hAnsi="Arial"/>
                <w:b/>
                <w:sz w:val="20"/>
                <w:szCs w:val="20"/>
              </w:rPr>
              <w:t>Lower Bou</w:t>
            </w:r>
            <w:r w:rsidR="00E76912" w:rsidRPr="00E76912">
              <w:rPr>
                <w:rFonts w:ascii="Arial" w:hAnsi="Arial"/>
                <w:b/>
                <w:sz w:val="20"/>
                <w:szCs w:val="20"/>
              </w:rPr>
              <w:t>n</w:t>
            </w:r>
            <w:r w:rsidRPr="00E76912">
              <w:rPr>
                <w:rFonts w:ascii="Arial" w:hAnsi="Arial"/>
                <w:b/>
                <w:sz w:val="20"/>
                <w:szCs w:val="20"/>
              </w:rPr>
              <w:t>d</w:t>
            </w:r>
          </w:p>
        </w:tc>
        <w:tc>
          <w:tcPr>
            <w:tcW w:w="130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178F4" w:rsidRPr="00E76912" w:rsidRDefault="002178F4" w:rsidP="00F4210C">
            <w:pPr>
              <w:spacing w:before="60" w:after="60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E76912">
              <w:rPr>
                <w:rFonts w:ascii="Arial" w:hAnsi="Arial"/>
                <w:b/>
                <w:sz w:val="20"/>
                <w:szCs w:val="20"/>
              </w:rPr>
              <w:t>Upper Bound</w:t>
            </w:r>
          </w:p>
        </w:tc>
      </w:tr>
      <w:tr w:rsidR="00E76912" w:rsidRPr="002178F4">
        <w:trPr>
          <w:trHeight w:val="240"/>
        </w:trPr>
        <w:tc>
          <w:tcPr>
            <w:tcW w:w="13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E76912" w:rsidRPr="002178F4" w:rsidRDefault="00E76912" w:rsidP="00E76912">
            <w:pPr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Fine Motor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C81766" w:rsidRDefault="00E76912" w:rsidP="00E76912">
            <w:pPr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 xml:space="preserve">HR </w:t>
            </w:r>
          </w:p>
          <w:p w:rsidR="00E76912" w:rsidRPr="002178F4" w:rsidRDefault="00E76912" w:rsidP="00E76912">
            <w:pPr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Non-AS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Femal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8.72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0.2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8.1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9.29</w:t>
            </w:r>
          </w:p>
        </w:tc>
      </w:tr>
      <w:tr w:rsidR="00E76912" w:rsidRPr="002178F4">
        <w:trPr>
          <w:trHeight w:val="240"/>
        </w:trPr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4.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0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4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5.22</w:t>
            </w:r>
          </w:p>
        </w:tc>
      </w:tr>
      <w:tr w:rsidR="00E76912" w:rsidRPr="002178F4">
        <w:trPr>
          <w:trHeight w:val="240"/>
        </w:trPr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36.6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0.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35.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37.34</w:t>
            </w:r>
          </w:p>
        </w:tc>
      </w:tr>
      <w:tr w:rsidR="00E76912" w:rsidRPr="002178F4">
        <w:trPr>
          <w:trHeight w:val="240"/>
        </w:trPr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Mal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8.64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0.2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8.0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9.19</w:t>
            </w:r>
          </w:p>
        </w:tc>
      </w:tr>
      <w:tr w:rsidR="00E76912" w:rsidRPr="002178F4">
        <w:trPr>
          <w:trHeight w:val="240"/>
        </w:trPr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3.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0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3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4.39</w:t>
            </w:r>
          </w:p>
        </w:tc>
      </w:tr>
      <w:tr w:rsidR="00E76912" w:rsidRPr="002178F4">
        <w:trPr>
          <w:trHeight w:val="240"/>
        </w:trPr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34.3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0.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33.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35.05</w:t>
            </w:r>
          </w:p>
        </w:tc>
      </w:tr>
      <w:tr w:rsidR="00E76912" w:rsidRPr="002178F4">
        <w:trPr>
          <w:trHeight w:val="240"/>
        </w:trPr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E76912" w:rsidRPr="002178F4" w:rsidRDefault="00E76912" w:rsidP="00E76912">
            <w:pPr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AS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Femal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6.77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0.7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5.3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8.16</w:t>
            </w:r>
          </w:p>
        </w:tc>
      </w:tr>
      <w:tr w:rsidR="00E76912" w:rsidRPr="002178F4">
        <w:trPr>
          <w:trHeight w:val="240"/>
        </w:trPr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1.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0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0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2.57</w:t>
            </w:r>
          </w:p>
        </w:tc>
      </w:tr>
      <w:tr w:rsidR="00E76912" w:rsidRPr="002178F4">
        <w:trPr>
          <w:trHeight w:val="240"/>
        </w:trPr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30.6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0.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8.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32.35</w:t>
            </w:r>
          </w:p>
        </w:tc>
      </w:tr>
      <w:tr w:rsidR="00E76912" w:rsidRPr="002178F4">
        <w:trPr>
          <w:trHeight w:val="240"/>
        </w:trPr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Mal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7.62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0.4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6.8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8.41</w:t>
            </w:r>
          </w:p>
        </w:tc>
      </w:tr>
      <w:tr w:rsidR="00E76912" w:rsidRPr="002178F4">
        <w:trPr>
          <w:trHeight w:val="240"/>
        </w:trPr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1.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0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0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2.24</w:t>
            </w:r>
          </w:p>
        </w:tc>
      </w:tr>
      <w:tr w:rsidR="00E76912" w:rsidRPr="002178F4">
        <w:trPr>
          <w:trHeight w:val="240"/>
        </w:trPr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9.4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0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8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30.37</w:t>
            </w:r>
          </w:p>
        </w:tc>
      </w:tr>
      <w:tr w:rsidR="00E76912" w:rsidRPr="002178F4">
        <w:trPr>
          <w:trHeight w:val="240"/>
        </w:trPr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C81766" w:rsidRDefault="00E76912" w:rsidP="00E76912">
            <w:pPr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 xml:space="preserve">LR </w:t>
            </w:r>
          </w:p>
          <w:p w:rsidR="00E76912" w:rsidRPr="002178F4" w:rsidRDefault="00E76912" w:rsidP="00E76912">
            <w:pPr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Non-AS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Femal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9.00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0.3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8.3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9.69</w:t>
            </w:r>
          </w:p>
        </w:tc>
      </w:tr>
      <w:tr w:rsidR="00E76912" w:rsidRPr="002178F4">
        <w:trPr>
          <w:trHeight w:val="240"/>
        </w:trPr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5.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0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4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6.18</w:t>
            </w:r>
          </w:p>
        </w:tc>
      </w:tr>
      <w:tr w:rsidR="00E76912" w:rsidRPr="002178F4">
        <w:trPr>
          <w:trHeight w:val="240"/>
        </w:trPr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38.7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37.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39.55</w:t>
            </w:r>
          </w:p>
        </w:tc>
      </w:tr>
      <w:tr w:rsidR="00E76912" w:rsidRPr="002178F4">
        <w:trPr>
          <w:trHeight w:val="240"/>
        </w:trPr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Mal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8.9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0.3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8.2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9.65</w:t>
            </w:r>
          </w:p>
        </w:tc>
      </w:tr>
      <w:tr w:rsidR="00E76912" w:rsidRPr="002178F4">
        <w:trPr>
          <w:trHeight w:val="240"/>
        </w:trPr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4.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0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4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5.38</w:t>
            </w:r>
          </w:p>
        </w:tc>
      </w:tr>
      <w:tr w:rsidR="00E76912" w:rsidRPr="002178F4">
        <w:trPr>
          <w:trHeight w:val="240"/>
        </w:trPr>
        <w:tc>
          <w:tcPr>
            <w:tcW w:w="13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36.4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35.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37.22</w:t>
            </w:r>
          </w:p>
        </w:tc>
      </w:tr>
      <w:tr w:rsidR="00E76912" w:rsidRPr="002178F4">
        <w:trPr>
          <w:trHeight w:val="240"/>
        </w:trPr>
        <w:tc>
          <w:tcPr>
            <w:tcW w:w="13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E76912" w:rsidRPr="002178F4" w:rsidRDefault="00E76912" w:rsidP="00E76912">
            <w:pPr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Expressive Language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C81766" w:rsidRDefault="00E76912" w:rsidP="00E76912">
            <w:pPr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 xml:space="preserve">HR </w:t>
            </w:r>
          </w:p>
          <w:p w:rsidR="00E76912" w:rsidRPr="002178F4" w:rsidRDefault="00E76912" w:rsidP="00E76912">
            <w:pPr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Non-AS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Femal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8.33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0.2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7.7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8.89</w:t>
            </w:r>
          </w:p>
        </w:tc>
      </w:tr>
      <w:tr w:rsidR="00E76912" w:rsidRPr="002178F4">
        <w:trPr>
          <w:trHeight w:val="240"/>
        </w:trPr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5.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0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4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5.65</w:t>
            </w:r>
          </w:p>
        </w:tc>
      </w:tr>
      <w:tr w:rsidR="00E76912" w:rsidRPr="002178F4">
        <w:trPr>
          <w:trHeight w:val="240"/>
        </w:trPr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38.7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0.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38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39.42</w:t>
            </w:r>
          </w:p>
        </w:tc>
      </w:tr>
      <w:tr w:rsidR="00E76912" w:rsidRPr="002178F4">
        <w:trPr>
          <w:trHeight w:val="240"/>
        </w:trPr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Mal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6.5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0.2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5.9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7.06</w:t>
            </w:r>
          </w:p>
        </w:tc>
      </w:tr>
      <w:tr w:rsidR="00E76912" w:rsidRPr="002178F4">
        <w:trPr>
          <w:trHeight w:val="240"/>
        </w:trPr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3.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0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2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3.69</w:t>
            </w:r>
          </w:p>
        </w:tc>
      </w:tr>
      <w:tr w:rsidR="00E76912" w:rsidRPr="002178F4">
        <w:trPr>
          <w:trHeight w:val="240"/>
        </w:trPr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36.5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0.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35.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37.21</w:t>
            </w:r>
          </w:p>
        </w:tc>
      </w:tr>
      <w:tr w:rsidR="00E76912" w:rsidRPr="002178F4">
        <w:trPr>
          <w:trHeight w:val="240"/>
        </w:trPr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E76912" w:rsidRPr="002178F4" w:rsidRDefault="00E76912" w:rsidP="00E76912">
            <w:pPr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AS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Femal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4.36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0.7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2.9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5.72</w:t>
            </w:r>
          </w:p>
        </w:tc>
      </w:tr>
      <w:tr w:rsidR="00E76912" w:rsidRPr="002178F4">
        <w:trPr>
          <w:trHeight w:val="240"/>
        </w:trPr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9.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0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8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0.86</w:t>
            </w:r>
          </w:p>
        </w:tc>
      </w:tr>
      <w:tr w:rsidR="00E76912" w:rsidRPr="002178F4">
        <w:trPr>
          <w:trHeight w:val="240"/>
        </w:trPr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30.4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0.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8.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32.10</w:t>
            </w:r>
          </w:p>
        </w:tc>
      </w:tr>
      <w:tr w:rsidR="00E76912" w:rsidRPr="002178F4">
        <w:trPr>
          <w:trHeight w:val="240"/>
        </w:trPr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Mal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4.09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0.4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3.3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4.87</w:t>
            </w:r>
          </w:p>
        </w:tc>
      </w:tr>
      <w:tr w:rsidR="00E76912" w:rsidRPr="002178F4">
        <w:trPr>
          <w:trHeight w:val="240"/>
        </w:trPr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9.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0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8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9.90</w:t>
            </w:r>
          </w:p>
        </w:tc>
      </w:tr>
      <w:tr w:rsidR="00E76912" w:rsidRPr="002178F4">
        <w:trPr>
          <w:trHeight w:val="240"/>
        </w:trPr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9.4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0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8.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30.40</w:t>
            </w:r>
          </w:p>
        </w:tc>
      </w:tr>
      <w:tr w:rsidR="00E76912" w:rsidRPr="002178F4">
        <w:trPr>
          <w:trHeight w:val="240"/>
        </w:trPr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C81766" w:rsidRDefault="00E76912" w:rsidP="00E76912">
            <w:pPr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 xml:space="preserve">LR </w:t>
            </w:r>
          </w:p>
          <w:p w:rsidR="00E76912" w:rsidRPr="002178F4" w:rsidRDefault="00E76912" w:rsidP="00E76912">
            <w:pPr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Non-AS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Femal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9.6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0.3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8.9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0.34</w:t>
            </w:r>
          </w:p>
        </w:tc>
      </w:tr>
      <w:tr w:rsidR="00E76912" w:rsidRPr="002178F4">
        <w:trPr>
          <w:trHeight w:val="240"/>
        </w:trPr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6.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0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6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7.53</w:t>
            </w:r>
          </w:p>
        </w:tc>
      </w:tr>
      <w:tr w:rsidR="00E76912" w:rsidRPr="002178F4">
        <w:trPr>
          <w:trHeight w:val="240"/>
        </w:trPr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41.4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40.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42.30</w:t>
            </w:r>
          </w:p>
        </w:tc>
      </w:tr>
      <w:tr w:rsidR="00E76912" w:rsidRPr="002178F4">
        <w:trPr>
          <w:trHeight w:val="240"/>
        </w:trPr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Mal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7.6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0.3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6.9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8.33</w:t>
            </w:r>
          </w:p>
        </w:tc>
      </w:tr>
      <w:tr w:rsidR="00E76912" w:rsidRPr="002178F4">
        <w:trPr>
          <w:trHeight w:val="240"/>
        </w:trPr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4.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0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4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5.26</w:t>
            </w:r>
          </w:p>
        </w:tc>
      </w:tr>
      <w:tr w:rsidR="00E76912" w:rsidRPr="002178F4">
        <w:trPr>
          <w:trHeight w:val="240"/>
        </w:trPr>
        <w:tc>
          <w:tcPr>
            <w:tcW w:w="13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38.6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37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39.50</w:t>
            </w:r>
          </w:p>
        </w:tc>
      </w:tr>
      <w:tr w:rsidR="00E76912" w:rsidRPr="002178F4">
        <w:trPr>
          <w:trHeight w:val="240"/>
        </w:trPr>
        <w:tc>
          <w:tcPr>
            <w:tcW w:w="13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E76912" w:rsidRPr="002178F4" w:rsidRDefault="00E76912" w:rsidP="00E76912">
            <w:pPr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Receptive Language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C81766" w:rsidRDefault="00E76912" w:rsidP="00E76912">
            <w:pPr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 xml:space="preserve">HR </w:t>
            </w:r>
          </w:p>
          <w:p w:rsidR="00E76912" w:rsidRPr="002178F4" w:rsidRDefault="00E76912" w:rsidP="00E76912">
            <w:pPr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Non-AS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Femal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9.27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0.2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8.7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9.82</w:t>
            </w:r>
          </w:p>
        </w:tc>
      </w:tr>
      <w:tr w:rsidR="00E76912" w:rsidRPr="002178F4">
        <w:trPr>
          <w:trHeight w:val="240"/>
        </w:trPr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5.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0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5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6.00</w:t>
            </w:r>
          </w:p>
        </w:tc>
      </w:tr>
      <w:tr w:rsidR="00E76912" w:rsidRPr="002178F4">
        <w:trPr>
          <w:trHeight w:val="240"/>
        </w:trPr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37.9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0.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37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38.63</w:t>
            </w:r>
          </w:p>
        </w:tc>
      </w:tr>
      <w:tr w:rsidR="00E76912" w:rsidRPr="002178F4">
        <w:trPr>
          <w:trHeight w:val="240"/>
        </w:trPr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Mal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7.63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0.2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7.1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8.17</w:t>
            </w:r>
          </w:p>
        </w:tc>
      </w:tr>
      <w:tr w:rsidR="00E76912" w:rsidRPr="002178F4">
        <w:trPr>
          <w:trHeight w:val="240"/>
        </w:trPr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3.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3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4.34</w:t>
            </w:r>
          </w:p>
        </w:tc>
      </w:tr>
      <w:tr w:rsidR="00E76912" w:rsidRPr="002178F4">
        <w:trPr>
          <w:trHeight w:val="240"/>
        </w:trPr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36.2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0.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35.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36.93</w:t>
            </w:r>
          </w:p>
        </w:tc>
      </w:tr>
      <w:tr w:rsidR="00E76912" w:rsidRPr="002178F4">
        <w:trPr>
          <w:trHeight w:val="240"/>
        </w:trPr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E76912" w:rsidRPr="002178F4" w:rsidRDefault="00E76912" w:rsidP="00E76912">
            <w:pPr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AS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Femal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3.92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0.6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2.6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5.22</w:t>
            </w:r>
          </w:p>
        </w:tc>
      </w:tr>
      <w:tr w:rsidR="00E76912" w:rsidRPr="002178F4">
        <w:trPr>
          <w:trHeight w:val="240"/>
        </w:trPr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9.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0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8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0.35</w:t>
            </w:r>
          </w:p>
        </w:tc>
      </w:tr>
      <w:tr w:rsidR="00E76912" w:rsidRPr="002178F4">
        <w:trPr>
          <w:trHeight w:val="240"/>
        </w:trPr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9.8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0.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8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31.51</w:t>
            </w:r>
          </w:p>
        </w:tc>
      </w:tr>
      <w:tr w:rsidR="00E76912" w:rsidRPr="002178F4">
        <w:trPr>
          <w:trHeight w:val="240"/>
        </w:trPr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Mal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3.39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0.3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2.6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4.14</w:t>
            </w:r>
          </w:p>
        </w:tc>
      </w:tr>
      <w:tr w:rsidR="00E76912" w:rsidRPr="002178F4">
        <w:trPr>
          <w:trHeight w:val="240"/>
        </w:trPr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8.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0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7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9.09</w:t>
            </w:r>
          </w:p>
        </w:tc>
      </w:tr>
      <w:tr w:rsidR="00E76912" w:rsidRPr="002178F4">
        <w:trPr>
          <w:trHeight w:val="240"/>
        </w:trPr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8.4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0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7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9.43</w:t>
            </w:r>
          </w:p>
        </w:tc>
      </w:tr>
      <w:tr w:rsidR="00E76912" w:rsidRPr="002178F4">
        <w:trPr>
          <w:trHeight w:val="240"/>
        </w:trPr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C81766" w:rsidRDefault="00E76912" w:rsidP="00E76912">
            <w:pPr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 xml:space="preserve">LR </w:t>
            </w:r>
          </w:p>
          <w:p w:rsidR="00E76912" w:rsidRPr="002178F4" w:rsidRDefault="00E76912" w:rsidP="00E76912">
            <w:pPr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Non-AS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Femal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1.76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0.3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1.0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2.42</w:t>
            </w:r>
          </w:p>
        </w:tc>
      </w:tr>
      <w:tr w:rsidR="00E76912" w:rsidRPr="002178F4">
        <w:trPr>
          <w:trHeight w:val="240"/>
        </w:trPr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8.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0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7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8.79</w:t>
            </w:r>
          </w:p>
        </w:tc>
      </w:tr>
      <w:tr w:rsidR="00E76912" w:rsidRPr="002178F4">
        <w:trPr>
          <w:trHeight w:val="240"/>
        </w:trPr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41.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40.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41.89</w:t>
            </w:r>
          </w:p>
        </w:tc>
      </w:tr>
      <w:tr w:rsidR="00E76912" w:rsidRPr="002178F4">
        <w:trPr>
          <w:trHeight w:val="240"/>
        </w:trPr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Mal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0.27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0.3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9.6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0.92</w:t>
            </w:r>
          </w:p>
        </w:tc>
      </w:tr>
      <w:tr w:rsidR="00E76912" w:rsidRPr="002178F4">
        <w:trPr>
          <w:trHeight w:val="240"/>
        </w:trPr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6.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0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5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6.98</w:t>
            </w:r>
          </w:p>
        </w:tc>
      </w:tr>
      <w:tr w:rsidR="00E76912" w:rsidRPr="002178F4">
        <w:trPr>
          <w:trHeight w:val="240"/>
        </w:trPr>
        <w:tc>
          <w:tcPr>
            <w:tcW w:w="13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38.6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37.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39.46</w:t>
            </w:r>
          </w:p>
        </w:tc>
      </w:tr>
      <w:tr w:rsidR="00E76912" w:rsidRPr="002178F4">
        <w:trPr>
          <w:trHeight w:val="240"/>
        </w:trPr>
        <w:tc>
          <w:tcPr>
            <w:tcW w:w="13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E76912" w:rsidRPr="002178F4" w:rsidRDefault="00E76912" w:rsidP="00E76912">
            <w:pPr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Visual Reception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C81766" w:rsidRDefault="00E76912" w:rsidP="00E76912">
            <w:pPr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 xml:space="preserve">HR </w:t>
            </w:r>
          </w:p>
          <w:p w:rsidR="00E76912" w:rsidRPr="002178F4" w:rsidRDefault="00E76912" w:rsidP="00E76912">
            <w:pPr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Non-AS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Femal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8.89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0.2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8.3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9.43</w:t>
            </w:r>
          </w:p>
        </w:tc>
      </w:tr>
      <w:tr w:rsidR="00E76912" w:rsidRPr="002178F4">
        <w:trPr>
          <w:trHeight w:val="240"/>
        </w:trPr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6.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0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6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7.16</w:t>
            </w:r>
          </w:p>
        </w:tc>
      </w:tr>
      <w:tr w:rsidR="00E76912" w:rsidRPr="002178F4">
        <w:trPr>
          <w:trHeight w:val="240"/>
        </w:trPr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42.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0.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41.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42.85</w:t>
            </w:r>
          </w:p>
        </w:tc>
      </w:tr>
      <w:tr w:rsidR="00E76912" w:rsidRPr="002178F4">
        <w:trPr>
          <w:trHeight w:val="240"/>
        </w:trPr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Mal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7.88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0.2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7.3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8.41</w:t>
            </w:r>
          </w:p>
        </w:tc>
      </w:tr>
      <w:tr w:rsidR="00E76912" w:rsidRPr="002178F4">
        <w:trPr>
          <w:trHeight w:val="240"/>
        </w:trPr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5.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4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5.79</w:t>
            </w:r>
          </w:p>
        </w:tc>
      </w:tr>
      <w:tr w:rsidR="00E76912" w:rsidRPr="002178F4">
        <w:trPr>
          <w:trHeight w:val="240"/>
        </w:trPr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40.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0.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39.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40.80</w:t>
            </w:r>
          </w:p>
        </w:tc>
      </w:tr>
      <w:tr w:rsidR="00E76912" w:rsidRPr="002178F4">
        <w:trPr>
          <w:trHeight w:val="240"/>
        </w:trPr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E76912" w:rsidRPr="002178F4" w:rsidRDefault="00E76912" w:rsidP="00E76912">
            <w:pPr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AS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Femal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5.72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0.6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4.4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7.02</w:t>
            </w:r>
          </w:p>
        </w:tc>
      </w:tr>
      <w:tr w:rsidR="00E76912" w:rsidRPr="002178F4">
        <w:trPr>
          <w:trHeight w:val="240"/>
        </w:trPr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1.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0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0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3.11</w:t>
            </w:r>
          </w:p>
        </w:tc>
      </w:tr>
      <w:tr w:rsidR="00E76912" w:rsidRPr="002178F4">
        <w:trPr>
          <w:trHeight w:val="240"/>
        </w:trPr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34.5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0.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32.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36.22</w:t>
            </w:r>
          </w:p>
        </w:tc>
      </w:tr>
      <w:tr w:rsidR="00E76912" w:rsidRPr="002178F4">
        <w:trPr>
          <w:trHeight w:val="240"/>
        </w:trPr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Mal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6.42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0.3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5.6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7.16</w:t>
            </w:r>
          </w:p>
        </w:tc>
      </w:tr>
      <w:tr w:rsidR="00E76912" w:rsidRPr="002178F4">
        <w:trPr>
          <w:trHeight w:val="240"/>
        </w:trPr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1.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0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1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2.62</w:t>
            </w:r>
          </w:p>
        </w:tc>
      </w:tr>
      <w:tr w:rsidR="00E76912" w:rsidRPr="002178F4">
        <w:trPr>
          <w:trHeight w:val="240"/>
        </w:trPr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33.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0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32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33.97</w:t>
            </w:r>
          </w:p>
        </w:tc>
      </w:tr>
      <w:tr w:rsidR="00E76912" w:rsidRPr="002178F4">
        <w:trPr>
          <w:trHeight w:val="240"/>
        </w:trPr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C81766" w:rsidRDefault="00E76912" w:rsidP="00E76912">
            <w:pPr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 xml:space="preserve">LR </w:t>
            </w:r>
          </w:p>
          <w:p w:rsidR="00E76912" w:rsidRPr="002178F4" w:rsidRDefault="00E76912" w:rsidP="00E76912">
            <w:pPr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Non-AS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Femal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9.9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0.3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9.2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0.57</w:t>
            </w:r>
          </w:p>
        </w:tc>
      </w:tr>
      <w:tr w:rsidR="00E76912" w:rsidRPr="002178F4">
        <w:trPr>
          <w:trHeight w:val="240"/>
        </w:trPr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7.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0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7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8.54</w:t>
            </w:r>
          </w:p>
        </w:tc>
      </w:tr>
      <w:tr w:rsidR="00E76912" w:rsidRPr="002178F4">
        <w:trPr>
          <w:trHeight w:val="240"/>
        </w:trPr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44.0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43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44.85</w:t>
            </w:r>
          </w:p>
        </w:tc>
      </w:tr>
      <w:tr w:rsidR="00E76912" w:rsidRPr="002178F4">
        <w:trPr>
          <w:trHeight w:val="240"/>
        </w:trPr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Mal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9.0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0.3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8.3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19.70</w:t>
            </w:r>
          </w:p>
        </w:tc>
      </w:tr>
      <w:tr w:rsidR="00E76912" w:rsidRPr="002178F4">
        <w:trPr>
          <w:trHeight w:val="240"/>
        </w:trPr>
        <w:tc>
          <w:tcPr>
            <w:tcW w:w="13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6.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0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5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27.16</w:t>
            </w:r>
          </w:p>
        </w:tc>
      </w:tr>
      <w:tr w:rsidR="00E76912" w:rsidRPr="002178F4">
        <w:trPr>
          <w:trHeight w:val="240"/>
        </w:trPr>
        <w:tc>
          <w:tcPr>
            <w:tcW w:w="1370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2178F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41.61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40.80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912" w:rsidRPr="002178F4" w:rsidRDefault="00E76912" w:rsidP="00EE74E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178F4">
              <w:rPr>
                <w:rFonts w:ascii="Arial" w:hAnsi="Arial"/>
                <w:sz w:val="20"/>
                <w:szCs w:val="20"/>
              </w:rPr>
              <w:t>42.43</w:t>
            </w:r>
          </w:p>
        </w:tc>
      </w:tr>
    </w:tbl>
    <w:p w:rsidR="002178F4" w:rsidRDefault="002178F4"/>
    <w:p w:rsidR="002178F4" w:rsidRDefault="002178F4"/>
    <w:p w:rsidR="007F659C" w:rsidRDefault="007F659C"/>
    <w:sectPr w:rsidR="007F659C" w:rsidSect="007F659C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2178F4"/>
    <w:rsid w:val="001C2685"/>
    <w:rsid w:val="002178F4"/>
    <w:rsid w:val="002A48C2"/>
    <w:rsid w:val="007A2B06"/>
    <w:rsid w:val="007F659C"/>
    <w:rsid w:val="00C81766"/>
    <w:rsid w:val="00E71A00"/>
    <w:rsid w:val="00E76912"/>
    <w:rsid w:val="00EE74E3"/>
    <w:rsid w:val="00F4210C"/>
  </w:rsids>
  <m:mathPr>
    <m:mathFont m:val="Abadi MT Condensed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3E66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0184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69</Words>
  <Characters>2108</Characters>
  <Application>Microsoft Macintosh Word</Application>
  <DocSecurity>0</DocSecurity>
  <Lines>17</Lines>
  <Paragraphs>4</Paragraphs>
  <ScaleCrop>false</ScaleCrop>
  <Company>UC Davis</Company>
  <LinksUpToDate>false</LinksUpToDate>
  <CharactersWithSpaces>25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 Young</dc:creator>
  <cp:keywords/>
  <cp:lastModifiedBy>Gregory Young</cp:lastModifiedBy>
  <cp:revision>8</cp:revision>
  <dcterms:created xsi:type="dcterms:W3CDTF">2014-12-19T18:49:00Z</dcterms:created>
  <dcterms:modified xsi:type="dcterms:W3CDTF">2015-03-20T16:07:00Z</dcterms:modified>
</cp:coreProperties>
</file>